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03251" w14:textId="77777777" w:rsidR="00B74F18" w:rsidRPr="00DD4EF8" w:rsidRDefault="00B74F18" w:rsidP="0065060F">
      <w:pPr>
        <w:outlineLvl w:val="0"/>
        <w:rPr>
          <w:rFonts w:ascii="Arial" w:hAnsi="Arial" w:cs="Arial"/>
          <w:b/>
          <w:bCs/>
        </w:rPr>
      </w:pPr>
      <w:bookmarkStart w:id="0" w:name="_GoBack"/>
      <w:bookmarkEnd w:id="0"/>
      <w:r w:rsidRPr="00DD4EF8">
        <w:rPr>
          <w:rFonts w:ascii="Arial" w:hAnsi="Arial" w:cs="Arial"/>
          <w:b/>
          <w:bCs/>
        </w:rPr>
        <w:t>Supplementary Table 2. Search 2 study characteristics</w:t>
      </w:r>
    </w:p>
    <w:tbl>
      <w:tblPr>
        <w:tblStyle w:val="TableGrid"/>
        <w:tblW w:w="14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54"/>
        <w:gridCol w:w="572"/>
        <w:gridCol w:w="1134"/>
        <w:gridCol w:w="992"/>
        <w:gridCol w:w="1276"/>
        <w:gridCol w:w="1276"/>
        <w:gridCol w:w="1042"/>
        <w:gridCol w:w="222"/>
        <w:gridCol w:w="1134"/>
        <w:gridCol w:w="1559"/>
        <w:gridCol w:w="2541"/>
        <w:gridCol w:w="861"/>
      </w:tblGrid>
      <w:tr w:rsidR="0065060F" w:rsidRPr="00DD4EF8" w14:paraId="089A3FAC" w14:textId="77777777" w:rsidTr="0065060F">
        <w:trPr>
          <w:trHeight w:val="300"/>
        </w:trPr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3713A1" w14:textId="77777777" w:rsidR="0065060F" w:rsidRPr="00DD4EF8" w:rsidRDefault="0065060F" w:rsidP="00C459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5CF90F42" w14:textId="77777777" w:rsidR="0065060F" w:rsidRPr="00DD4EF8" w:rsidRDefault="0065060F" w:rsidP="00C459D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CB35E9" w14:textId="77777777" w:rsidR="0065060F" w:rsidRPr="00DD4EF8" w:rsidRDefault="0065060F" w:rsidP="00C459D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D4EF8">
              <w:rPr>
                <w:rFonts w:ascii="Arial" w:hAnsi="Arial" w:cs="Arial"/>
                <w:b/>
                <w:bCs/>
                <w:sz w:val="15"/>
                <w:szCs w:val="15"/>
              </w:rPr>
              <w:t>Ye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E00ACD" w14:textId="77777777" w:rsidR="0065060F" w:rsidRPr="00DD4EF8" w:rsidRDefault="0065060F" w:rsidP="00C459D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D4EF8">
              <w:rPr>
                <w:rFonts w:ascii="Arial" w:hAnsi="Arial" w:cs="Arial"/>
                <w:b/>
                <w:bCs/>
                <w:sz w:val="15"/>
                <w:szCs w:val="15"/>
              </w:rPr>
              <w:t>N Baselin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0B4E8A" w14:textId="77777777" w:rsidR="0065060F" w:rsidRPr="00DD4EF8" w:rsidRDefault="0065060F" w:rsidP="00C459D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D4EF8">
              <w:rPr>
                <w:rFonts w:ascii="Arial" w:hAnsi="Arial" w:cs="Arial"/>
                <w:b/>
                <w:bCs/>
                <w:sz w:val="15"/>
                <w:szCs w:val="15"/>
              </w:rPr>
              <w:t>Mean A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D0C579" w14:textId="77777777" w:rsidR="0065060F" w:rsidRPr="00DD4EF8" w:rsidRDefault="0065060F" w:rsidP="00C459D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D4EF8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Sex </w:t>
            </w:r>
          </w:p>
          <w:p w14:paraId="0D34756C" w14:textId="77777777" w:rsidR="0065060F" w:rsidRPr="00DD4EF8" w:rsidRDefault="0065060F" w:rsidP="00C459D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D4EF8">
              <w:rPr>
                <w:rFonts w:ascii="Arial" w:hAnsi="Arial" w:cs="Arial"/>
                <w:b/>
                <w:bCs/>
                <w:sz w:val="15"/>
                <w:szCs w:val="15"/>
              </w:rPr>
              <w:t>(% f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896822" w14:textId="77777777" w:rsidR="0065060F" w:rsidRPr="00DD4EF8" w:rsidRDefault="0065060F" w:rsidP="00C459D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D4EF8">
              <w:rPr>
                <w:rFonts w:ascii="Arial" w:hAnsi="Arial" w:cs="Arial"/>
                <w:b/>
                <w:bCs/>
                <w:sz w:val="15"/>
                <w:szCs w:val="15"/>
              </w:rPr>
              <w:t>Min Cig/ Day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14:paraId="226CA729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D4EF8">
              <w:rPr>
                <w:rFonts w:ascii="Arial" w:hAnsi="Arial" w:cs="Arial"/>
                <w:b/>
                <w:bCs/>
                <w:sz w:val="15"/>
                <w:szCs w:val="15"/>
              </w:rPr>
              <w:t>Deprivation Baseline**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14:paraId="3D559C52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5ADA1F" w14:textId="77777777" w:rsidR="0065060F" w:rsidRPr="00DD4EF8" w:rsidRDefault="0065060F" w:rsidP="00C459D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D4EF8">
              <w:rPr>
                <w:rFonts w:ascii="Arial" w:hAnsi="Arial" w:cs="Arial"/>
                <w:b/>
                <w:bCs/>
                <w:sz w:val="15"/>
                <w:szCs w:val="15"/>
              </w:rPr>
              <w:t>Challenges Included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6E930D" w14:textId="77777777" w:rsidR="0065060F" w:rsidRPr="00DD4EF8" w:rsidRDefault="0065060F" w:rsidP="00C459D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D4EF8">
              <w:rPr>
                <w:rFonts w:ascii="Arial" w:hAnsi="Arial" w:cs="Arial"/>
                <w:b/>
                <w:bCs/>
                <w:sz w:val="15"/>
                <w:szCs w:val="15"/>
              </w:rPr>
              <w:t>Follow- Up (months)</w:t>
            </w:r>
          </w:p>
        </w:tc>
        <w:tc>
          <w:tcPr>
            <w:tcW w:w="25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0C57FA" w14:textId="77777777" w:rsidR="0065060F" w:rsidRPr="00DD4EF8" w:rsidRDefault="0065060F" w:rsidP="00C459D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D4EF8">
              <w:rPr>
                <w:rFonts w:ascii="Arial" w:hAnsi="Arial" w:cs="Arial"/>
                <w:b/>
                <w:bCs/>
                <w:sz w:val="15"/>
                <w:szCs w:val="15"/>
              </w:rPr>
              <w:t>Cognitive Task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7EE3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DD4EF8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Effect Size**</w:t>
            </w:r>
          </w:p>
        </w:tc>
      </w:tr>
      <w:tr w:rsidR="0065060F" w:rsidRPr="00DD4EF8" w14:paraId="162BA128" w14:textId="77777777" w:rsidTr="00651F29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8969DA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E84CB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Almeida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294D38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841F48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2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B0E101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B4A0A8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47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8416D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CE65C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E305D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222A91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4EF8">
              <w:rPr>
                <w:rFonts w:ascii="Arial" w:hAnsi="Arial" w:cs="Arial"/>
                <w:sz w:val="16"/>
                <w:szCs w:val="16"/>
              </w:rPr>
              <w:t>Ph</w:t>
            </w:r>
            <w:proofErr w:type="spellEnd"/>
            <w:r w:rsidRPr="00DD4EF8">
              <w:rPr>
                <w:rFonts w:ascii="Arial" w:hAnsi="Arial" w:cs="Arial"/>
                <w:sz w:val="16"/>
                <w:szCs w:val="16"/>
              </w:rPr>
              <w:t>, 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C7BACA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6, 12, 24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55C779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 xml:space="preserve">Logical Memory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262F9" w14:textId="79EEE7FC" w:rsidR="0065060F" w:rsidRPr="00DD4EF8" w:rsidRDefault="002B6019" w:rsidP="002B60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 xml:space="preserve">d = </w:t>
            </w:r>
            <w:r w:rsidR="0065060F" w:rsidRPr="00DD4EF8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65060F" w:rsidRPr="00DD4EF8" w14:paraId="45032E1C" w14:textId="77777777" w:rsidTr="00651F29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D245F0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1C9D2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Brown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3881FD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DF94C4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5ACC1E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55551E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48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AF4A68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66C85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E0428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32443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6F5848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9A9061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Paced Auditory Serial Addition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1CB5A" w14:textId="78329588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RR</w:t>
            </w:r>
            <w:r w:rsidR="001A6D13" w:rsidRPr="00DD4EF8">
              <w:rPr>
                <w:rFonts w:ascii="Arial" w:hAnsi="Arial" w:cs="Arial"/>
                <w:sz w:val="16"/>
                <w:szCs w:val="16"/>
              </w:rPr>
              <w:t>=1</w:t>
            </w:r>
          </w:p>
        </w:tc>
      </w:tr>
      <w:tr w:rsidR="0065060F" w:rsidRPr="00DD4EF8" w14:paraId="16D4CCFB" w14:textId="77777777" w:rsidTr="00651F29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0CD006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54694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4EF8">
              <w:rPr>
                <w:rFonts w:ascii="Arial" w:hAnsi="Arial" w:cs="Arial"/>
                <w:sz w:val="16"/>
                <w:szCs w:val="16"/>
              </w:rPr>
              <w:t>Ditre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C171C8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36F39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2B3A3A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658528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6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B23CD0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3E1BC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7D1E5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8C2DE9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4EF8">
              <w:rPr>
                <w:rFonts w:ascii="Arial" w:hAnsi="Arial" w:cs="Arial"/>
                <w:sz w:val="16"/>
                <w:szCs w:val="16"/>
              </w:rPr>
              <w:t>P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CA16D1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2, 5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DA1B3A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Startle Respons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36EF7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5060F" w:rsidRPr="00DD4EF8" w14:paraId="74AE0E29" w14:textId="77777777" w:rsidTr="00651F29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C86517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B0E21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4EF8">
              <w:rPr>
                <w:rFonts w:ascii="Arial" w:hAnsi="Arial" w:cs="Arial"/>
                <w:sz w:val="16"/>
                <w:szCs w:val="16"/>
              </w:rPr>
              <w:t>Goto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B9DBAF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2D9E4C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68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1E754B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86941D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ECFC8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047F2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4C949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DABC1B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6F1AD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, 2, 3, 4, 5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65365B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Discrete Choic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32278" w14:textId="479F7126" w:rsidR="0065060F" w:rsidRPr="00DD4EF8" w:rsidRDefault="001A6D13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 xml:space="preserve">HR= </w:t>
            </w:r>
            <w:r w:rsidR="0065060F" w:rsidRPr="00DD4EF8">
              <w:rPr>
                <w:rFonts w:ascii="Arial" w:hAnsi="Arial" w:cs="Arial"/>
                <w:sz w:val="16"/>
                <w:szCs w:val="16"/>
              </w:rPr>
              <w:t xml:space="preserve">1.17 </w:t>
            </w:r>
          </w:p>
        </w:tc>
      </w:tr>
      <w:tr w:rsidR="0065060F" w:rsidRPr="00DD4EF8" w14:paraId="16C3E45A" w14:textId="77777777" w:rsidTr="00651F29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62406A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E16B8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Hendricks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CA867B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95FD44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21F8B7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4F443F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45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F9EE78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E334E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31CA3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AE893C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4EF8">
              <w:rPr>
                <w:rFonts w:ascii="Arial" w:hAnsi="Arial" w:cs="Arial"/>
                <w:sz w:val="16"/>
                <w:szCs w:val="16"/>
              </w:rPr>
              <w:t>Ph</w:t>
            </w:r>
            <w:proofErr w:type="spellEnd"/>
            <w:r w:rsidRPr="00DD4EF8">
              <w:rPr>
                <w:rFonts w:ascii="Arial" w:hAnsi="Arial" w:cs="Arial"/>
                <w:sz w:val="16"/>
                <w:szCs w:val="16"/>
              </w:rPr>
              <w:t>, 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D38B7A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9AA880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 xml:space="preserve">Rapid Visual Information Processing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F26E4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D4EF8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</w:tr>
      <w:tr w:rsidR="0065060F" w:rsidRPr="00DD4EF8" w14:paraId="4057BE10" w14:textId="77777777" w:rsidTr="00651F29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1C1D4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BD254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Kassel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E0E0DD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1F845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248913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AB495D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58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2A35C0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CCCBC" w14:textId="3E5361C2" w:rsidR="0065060F" w:rsidRPr="00DD4EF8" w:rsidRDefault="00651F29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714CD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55C169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4EF8">
              <w:rPr>
                <w:rFonts w:ascii="Arial" w:hAnsi="Arial" w:cs="Arial"/>
                <w:sz w:val="16"/>
                <w:szCs w:val="16"/>
              </w:rPr>
              <w:t>Ph</w:t>
            </w:r>
            <w:proofErr w:type="spellEnd"/>
            <w:r w:rsidRPr="00DD4EF8">
              <w:rPr>
                <w:rFonts w:ascii="Arial" w:hAnsi="Arial" w:cs="Arial"/>
                <w:sz w:val="16"/>
                <w:szCs w:val="16"/>
              </w:rPr>
              <w:t>, 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E990D1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657A32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 xml:space="preserve">Emotional Stroop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D8298" w14:textId="4AC4AAA0" w:rsidR="0065060F" w:rsidRPr="00DD4EF8" w:rsidRDefault="001A6D13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d=</w:t>
            </w:r>
            <w:r w:rsidR="0065060F" w:rsidRPr="00DD4EF8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</w:tr>
      <w:tr w:rsidR="0065060F" w:rsidRPr="00DD4EF8" w14:paraId="7B873345" w14:textId="77777777" w:rsidTr="00B63DA7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123322D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87" w:type="dxa"/>
            <w:vMerge w:val="restart"/>
            <w:tcBorders>
              <w:top w:val="single" w:sz="4" w:space="0" w:color="auto"/>
            </w:tcBorders>
            <w:vAlign w:val="center"/>
          </w:tcPr>
          <w:p w14:paraId="3E488AF7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Lopez-</w:t>
            </w:r>
            <w:proofErr w:type="spellStart"/>
            <w:r w:rsidRPr="00DD4EF8">
              <w:rPr>
                <w:rFonts w:ascii="Arial" w:hAnsi="Arial" w:cs="Arial"/>
                <w:sz w:val="16"/>
                <w:szCs w:val="16"/>
              </w:rPr>
              <w:t>Torrecillas</w:t>
            </w:r>
            <w:proofErr w:type="spellEnd"/>
          </w:p>
        </w:tc>
        <w:tc>
          <w:tcPr>
            <w:tcW w:w="54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007FC6E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D6BA69B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5E36D50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0E577D7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61%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E3374E2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14:paraId="0717CCA9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14:paraId="3713189B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2A3C866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4EF8">
              <w:rPr>
                <w:rFonts w:ascii="Arial" w:hAnsi="Arial" w:cs="Arial"/>
                <w:sz w:val="16"/>
                <w:szCs w:val="16"/>
              </w:rPr>
              <w:t>Ph</w:t>
            </w:r>
            <w:proofErr w:type="spellEnd"/>
            <w:r w:rsidRPr="00DD4EF8">
              <w:rPr>
                <w:rFonts w:ascii="Arial" w:hAnsi="Arial" w:cs="Arial"/>
                <w:sz w:val="16"/>
                <w:szCs w:val="16"/>
              </w:rPr>
              <w:t>, P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04BE5F2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3, 6, 12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C1362D" w14:textId="7A872E2A" w:rsidR="0065060F" w:rsidRPr="00DD4EF8" w:rsidRDefault="00582E57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Go/no-g</w:t>
            </w:r>
            <w:r w:rsidR="0065060F" w:rsidRPr="00DD4EF8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83E34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D4EF8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</w:tr>
      <w:tr w:rsidR="0065060F" w:rsidRPr="00DD4EF8" w14:paraId="3DDD829B" w14:textId="77777777" w:rsidTr="00651F29">
        <w:trPr>
          <w:trHeight w:val="300"/>
        </w:trPr>
        <w:tc>
          <w:tcPr>
            <w:tcW w:w="993" w:type="dxa"/>
            <w:vMerge/>
            <w:vAlign w:val="center"/>
            <w:hideMark/>
          </w:tcPr>
          <w:p w14:paraId="0CC6CAF1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vAlign w:val="center"/>
          </w:tcPr>
          <w:p w14:paraId="4164302E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1" w:type="dxa"/>
            <w:vMerge/>
            <w:vAlign w:val="center"/>
            <w:hideMark/>
          </w:tcPr>
          <w:p w14:paraId="3B992A21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DF2108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A70CB08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429D08A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33227C8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vAlign w:val="center"/>
          </w:tcPr>
          <w:p w14:paraId="262D01D8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90" w:type="dxa"/>
            <w:vAlign w:val="center"/>
          </w:tcPr>
          <w:p w14:paraId="27AC7B4F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F035640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5E1092D7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3CDE27C9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Delay Discounting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A91027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D4EF8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</w:tr>
      <w:tr w:rsidR="0065060F" w:rsidRPr="00DD4EF8" w14:paraId="449FC6FF" w14:textId="77777777" w:rsidTr="009829FF">
        <w:trPr>
          <w:trHeight w:val="300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E8575C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tcBorders>
              <w:bottom w:val="single" w:sz="4" w:space="0" w:color="auto"/>
            </w:tcBorders>
            <w:vAlign w:val="center"/>
          </w:tcPr>
          <w:p w14:paraId="6D6C6991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1AD75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C3DB3A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BE29F1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5BF5A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EB6E6A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14:paraId="41F7D08B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14:paraId="5B083E09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40BB6E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6354D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BA6277" w14:textId="4A036184" w:rsidR="0065060F" w:rsidRPr="00DD4EF8" w:rsidRDefault="00582E57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 xml:space="preserve">Iowa </w:t>
            </w:r>
            <w:r w:rsidR="0065060F" w:rsidRPr="00DD4EF8">
              <w:rPr>
                <w:rFonts w:ascii="Arial" w:hAnsi="Arial" w:cs="Arial"/>
                <w:sz w:val="16"/>
                <w:szCs w:val="16"/>
              </w:rPr>
              <w:t>Gamblin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06F6F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D4EF8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</w:tr>
      <w:tr w:rsidR="0065060F" w:rsidRPr="00DD4EF8" w14:paraId="3F0B3DBC" w14:textId="77777777" w:rsidTr="00651F29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A1FE07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B20C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4EF8">
              <w:rPr>
                <w:rFonts w:ascii="Arial" w:hAnsi="Arial" w:cs="Arial"/>
                <w:sz w:val="16"/>
                <w:szCs w:val="16"/>
              </w:rPr>
              <w:t>Postma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44F151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EAA2C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731A1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BC9282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72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4D813C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3A5E0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F5C5D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E73B66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DE62D8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82A11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Startle Respons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6A6756" w14:textId="75D2A492" w:rsidR="0065060F" w:rsidRPr="00DD4EF8" w:rsidRDefault="001A6D13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d=</w:t>
            </w:r>
            <w:r w:rsidR="0065060F" w:rsidRPr="00DD4EF8">
              <w:rPr>
                <w:rFonts w:ascii="Arial" w:hAnsi="Arial" w:cs="Arial"/>
                <w:sz w:val="16"/>
                <w:szCs w:val="16"/>
              </w:rPr>
              <w:t xml:space="preserve">1.12 </w:t>
            </w:r>
          </w:p>
        </w:tc>
      </w:tr>
      <w:tr w:rsidR="0065060F" w:rsidRPr="00DD4EF8" w14:paraId="7F2B7642" w14:textId="77777777" w:rsidTr="00B63DA7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D4C39ED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87" w:type="dxa"/>
            <w:vMerge w:val="restart"/>
            <w:tcBorders>
              <w:top w:val="single" w:sz="4" w:space="0" w:color="auto"/>
            </w:tcBorders>
            <w:vAlign w:val="center"/>
          </w:tcPr>
          <w:p w14:paraId="605710C3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Powell</w:t>
            </w:r>
          </w:p>
        </w:tc>
        <w:tc>
          <w:tcPr>
            <w:tcW w:w="54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72AF69D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6439C7C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AD70468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5D0EEEF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54%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B6B28E8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14:paraId="790D1D33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14:paraId="07263454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FB2254C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04DC9F2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, 3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4933FC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4EF8">
              <w:rPr>
                <w:rFonts w:ascii="Arial" w:hAnsi="Arial" w:cs="Arial"/>
                <w:sz w:val="16"/>
                <w:szCs w:val="16"/>
              </w:rPr>
              <w:t>Antisaccade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C3A0A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5060F" w:rsidRPr="00DD4EF8" w14:paraId="20AC9AAB" w14:textId="77777777" w:rsidTr="00B63DA7">
        <w:trPr>
          <w:trHeight w:val="300"/>
        </w:trPr>
        <w:tc>
          <w:tcPr>
            <w:tcW w:w="993" w:type="dxa"/>
            <w:vMerge/>
            <w:vAlign w:val="center"/>
            <w:hideMark/>
          </w:tcPr>
          <w:p w14:paraId="4164C002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vAlign w:val="center"/>
          </w:tcPr>
          <w:p w14:paraId="5126D448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1" w:type="dxa"/>
            <w:vMerge/>
            <w:vAlign w:val="center"/>
            <w:hideMark/>
          </w:tcPr>
          <w:p w14:paraId="59AAB9E7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5AAB467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0D792F6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92D9C0A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5C82013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vAlign w:val="center"/>
          </w:tcPr>
          <w:p w14:paraId="3983422F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vAlign w:val="center"/>
          </w:tcPr>
          <w:p w14:paraId="7B8ED146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0FF6038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501B0C80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38BB614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CARRO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F549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5060F" w:rsidRPr="00DD4EF8" w14:paraId="13B70812" w14:textId="77777777" w:rsidTr="00651F29">
        <w:trPr>
          <w:trHeight w:val="300"/>
        </w:trPr>
        <w:tc>
          <w:tcPr>
            <w:tcW w:w="993" w:type="dxa"/>
            <w:vMerge/>
            <w:vAlign w:val="center"/>
            <w:hideMark/>
          </w:tcPr>
          <w:p w14:paraId="18B650FD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vAlign w:val="center"/>
          </w:tcPr>
          <w:p w14:paraId="254DBC99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1" w:type="dxa"/>
            <w:vMerge/>
            <w:vAlign w:val="center"/>
            <w:hideMark/>
          </w:tcPr>
          <w:p w14:paraId="32490662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686BE69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A438FB1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CEC796E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6FB3BAA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vAlign w:val="center"/>
          </w:tcPr>
          <w:p w14:paraId="7F2CC644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90" w:type="dxa"/>
            <w:vAlign w:val="center"/>
          </w:tcPr>
          <w:p w14:paraId="73BF12EA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44590B9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7BCDCA77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20DD3F74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Cue Reactivit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014E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5060F" w:rsidRPr="00DD4EF8" w14:paraId="03C4823C" w14:textId="77777777" w:rsidTr="00651F29">
        <w:trPr>
          <w:trHeight w:val="300"/>
        </w:trPr>
        <w:tc>
          <w:tcPr>
            <w:tcW w:w="993" w:type="dxa"/>
            <w:vMerge/>
            <w:vAlign w:val="center"/>
            <w:hideMark/>
          </w:tcPr>
          <w:p w14:paraId="6FBD623E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vAlign w:val="center"/>
          </w:tcPr>
          <w:p w14:paraId="4F6EDE3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1" w:type="dxa"/>
            <w:vMerge/>
            <w:vAlign w:val="center"/>
            <w:hideMark/>
          </w:tcPr>
          <w:p w14:paraId="6B4F707E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19B786C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467C1BE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B806F30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936641F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vAlign w:val="center"/>
          </w:tcPr>
          <w:p w14:paraId="46ABD161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vAlign w:val="center"/>
          </w:tcPr>
          <w:p w14:paraId="488C4117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7A9FACD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5F077671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3C57C370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Motor Task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F1793B" w14:textId="2D007D2F" w:rsidR="0065060F" w:rsidRPr="00DD4EF8" w:rsidRDefault="001A6D13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OR=</w:t>
            </w:r>
            <w:r w:rsidR="0065060F" w:rsidRPr="00DD4EF8">
              <w:rPr>
                <w:rFonts w:ascii="Arial" w:hAnsi="Arial" w:cs="Arial"/>
                <w:sz w:val="16"/>
                <w:szCs w:val="16"/>
              </w:rPr>
              <w:t xml:space="preserve">1.09 </w:t>
            </w:r>
          </w:p>
        </w:tc>
      </w:tr>
      <w:tr w:rsidR="0065060F" w:rsidRPr="00DD4EF8" w14:paraId="233AB08A" w14:textId="77777777" w:rsidTr="009829FF">
        <w:trPr>
          <w:trHeight w:val="300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C4FB4F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tcBorders>
              <w:bottom w:val="single" w:sz="4" w:space="0" w:color="auto"/>
            </w:tcBorders>
            <w:vAlign w:val="center"/>
          </w:tcPr>
          <w:p w14:paraId="33E9D26D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3A7970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518F5C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F595D1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811ACA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ED8323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14:paraId="3ACCA1B1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14:paraId="5763E42F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35B398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37A3DC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96205D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 xml:space="preserve">Stroop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469C7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5060F" w:rsidRPr="00DD4EF8" w14:paraId="5206D67E" w14:textId="77777777" w:rsidTr="00651F29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936F48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0EC22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4EF8">
              <w:rPr>
                <w:rFonts w:ascii="Arial" w:hAnsi="Arial" w:cs="Arial"/>
                <w:sz w:val="16"/>
                <w:szCs w:val="16"/>
              </w:rPr>
              <w:t>Schlam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0F990F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6FC3F2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36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BCD92D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E49162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57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A9FDCB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A407F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90EB9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8686BC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4EF8">
              <w:rPr>
                <w:rFonts w:ascii="Arial" w:hAnsi="Arial" w:cs="Arial"/>
                <w:sz w:val="16"/>
                <w:szCs w:val="16"/>
              </w:rPr>
              <w:t>P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EB7E43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57B160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 xml:space="preserve">Simon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C6BF8" w14:textId="06CF4F91" w:rsidR="0065060F" w:rsidRPr="00DD4EF8" w:rsidRDefault="001A6D13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d=</w:t>
            </w:r>
            <w:r w:rsidR="0065060F" w:rsidRPr="00DD4EF8">
              <w:rPr>
                <w:rFonts w:ascii="Arial" w:hAnsi="Arial" w:cs="Arial"/>
                <w:sz w:val="16"/>
                <w:szCs w:val="16"/>
              </w:rPr>
              <w:t xml:space="preserve">0.29 </w:t>
            </w:r>
          </w:p>
        </w:tc>
      </w:tr>
      <w:tr w:rsidR="0065060F" w:rsidRPr="00DD4EF8" w14:paraId="253EBB6F" w14:textId="77777777" w:rsidTr="00B63DA7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B5F91F6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87" w:type="dxa"/>
            <w:vMerge w:val="restart"/>
            <w:tcBorders>
              <w:top w:val="single" w:sz="4" w:space="0" w:color="auto"/>
            </w:tcBorders>
            <w:vAlign w:val="center"/>
          </w:tcPr>
          <w:p w14:paraId="4C6F83AD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4EF8">
              <w:rPr>
                <w:rFonts w:ascii="Arial" w:hAnsi="Arial" w:cs="Arial"/>
                <w:sz w:val="16"/>
                <w:szCs w:val="16"/>
              </w:rPr>
              <w:t>Sheffer</w:t>
            </w:r>
            <w:proofErr w:type="spellEnd"/>
          </w:p>
        </w:tc>
        <w:tc>
          <w:tcPr>
            <w:tcW w:w="54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D1B60AE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E58F570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5CC97D6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4E9D7E4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59%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A0C15EE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14:paraId="2CB2059B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14:paraId="448DE359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257B79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A2A985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, 2, 3, 7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22E079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Balloon Analogue Risk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A7BDD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5060F" w:rsidRPr="00DD4EF8" w14:paraId="32116620" w14:textId="77777777" w:rsidTr="00651F29">
        <w:trPr>
          <w:trHeight w:val="300"/>
        </w:trPr>
        <w:tc>
          <w:tcPr>
            <w:tcW w:w="993" w:type="dxa"/>
            <w:vMerge/>
            <w:vAlign w:val="center"/>
            <w:hideMark/>
          </w:tcPr>
          <w:p w14:paraId="72A9453F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vAlign w:val="center"/>
          </w:tcPr>
          <w:p w14:paraId="62D27D5E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1" w:type="dxa"/>
            <w:vMerge/>
            <w:vAlign w:val="center"/>
            <w:hideMark/>
          </w:tcPr>
          <w:p w14:paraId="4020662D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5FC9CD2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7190147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552C43A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33ED131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vAlign w:val="center"/>
          </w:tcPr>
          <w:p w14:paraId="7BEC22C2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vAlign w:val="center"/>
          </w:tcPr>
          <w:p w14:paraId="2CFE6423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6546FB4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604E0FD3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2DC1FDC6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Delay Discountin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172E5" w14:textId="5A2C18D5" w:rsidR="0065060F" w:rsidRPr="00DD4EF8" w:rsidRDefault="001A6D13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OR=</w:t>
            </w:r>
            <w:r w:rsidR="0065060F" w:rsidRPr="00DD4EF8">
              <w:rPr>
                <w:rFonts w:ascii="Arial" w:hAnsi="Arial" w:cs="Arial"/>
                <w:sz w:val="16"/>
                <w:szCs w:val="16"/>
              </w:rPr>
              <w:t xml:space="preserve">0.62 </w:t>
            </w:r>
          </w:p>
        </w:tc>
      </w:tr>
      <w:tr w:rsidR="0065060F" w:rsidRPr="00DD4EF8" w14:paraId="59087F9A" w14:textId="77777777" w:rsidTr="00651F29">
        <w:trPr>
          <w:trHeight w:val="300"/>
        </w:trPr>
        <w:tc>
          <w:tcPr>
            <w:tcW w:w="993" w:type="dxa"/>
            <w:vMerge/>
            <w:vAlign w:val="center"/>
            <w:hideMark/>
          </w:tcPr>
          <w:p w14:paraId="6087B689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vAlign w:val="center"/>
          </w:tcPr>
          <w:p w14:paraId="51728899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1" w:type="dxa"/>
            <w:vMerge/>
            <w:vAlign w:val="center"/>
            <w:hideMark/>
          </w:tcPr>
          <w:p w14:paraId="31EF45D3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3568D3D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A7531FA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D0B3557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20A0534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vAlign w:val="center"/>
          </w:tcPr>
          <w:p w14:paraId="75765103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90" w:type="dxa"/>
            <w:vAlign w:val="center"/>
          </w:tcPr>
          <w:p w14:paraId="570ED7F9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F805D4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2A871CE6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1C6C6EB6" w14:textId="24C374D3" w:rsidR="0065060F" w:rsidRPr="00DD4EF8" w:rsidRDefault="00582E57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Go/no-g</w:t>
            </w:r>
            <w:r w:rsidR="0065060F" w:rsidRPr="00DD4EF8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FF6B7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5060F" w:rsidRPr="00DD4EF8" w14:paraId="34B36013" w14:textId="77777777" w:rsidTr="009829FF">
        <w:trPr>
          <w:trHeight w:val="300"/>
        </w:trPr>
        <w:tc>
          <w:tcPr>
            <w:tcW w:w="993" w:type="dxa"/>
            <w:vMerge/>
            <w:vAlign w:val="center"/>
            <w:hideMark/>
          </w:tcPr>
          <w:p w14:paraId="36142ED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vAlign w:val="center"/>
          </w:tcPr>
          <w:p w14:paraId="3F556CD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1" w:type="dxa"/>
            <w:vMerge/>
            <w:vAlign w:val="center"/>
            <w:hideMark/>
          </w:tcPr>
          <w:p w14:paraId="4B3CFDD9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DE338D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1083CC4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40FE893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159F9CF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vAlign w:val="center"/>
          </w:tcPr>
          <w:p w14:paraId="23D17310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vAlign w:val="center"/>
          </w:tcPr>
          <w:p w14:paraId="3537DFD7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B93095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12D9CDA2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48B28BD4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4EF8">
              <w:rPr>
                <w:rFonts w:ascii="Arial" w:hAnsi="Arial" w:cs="Arial"/>
                <w:sz w:val="16"/>
                <w:szCs w:val="16"/>
              </w:rPr>
              <w:t>Microcognitive</w:t>
            </w:r>
            <w:proofErr w:type="spellEnd"/>
            <w:r w:rsidRPr="00DD4EF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D4EF8">
              <w:rPr>
                <w:rFonts w:ascii="Arial" w:hAnsi="Arial" w:cs="Arial"/>
                <w:sz w:val="16"/>
                <w:szCs w:val="16"/>
              </w:rPr>
              <w:t>Assesment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AB24E7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5060F" w:rsidRPr="00DD4EF8" w14:paraId="61D16BFF" w14:textId="77777777" w:rsidTr="009829FF">
        <w:trPr>
          <w:trHeight w:val="300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798E8B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tcBorders>
              <w:bottom w:val="single" w:sz="4" w:space="0" w:color="auto"/>
            </w:tcBorders>
            <w:vAlign w:val="center"/>
          </w:tcPr>
          <w:p w14:paraId="325E5BF0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F9E02D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19FDF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307126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71B42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18B427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14:paraId="29C4054D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14:paraId="600C193D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3110D3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5F5C6C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69790B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Stanford Time Perceptio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584B8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5060F" w:rsidRPr="00DD4EF8" w14:paraId="11D1B8A1" w14:textId="77777777" w:rsidTr="00651F29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28F7DE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9DE82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4EF8">
              <w:rPr>
                <w:rFonts w:ascii="Arial" w:hAnsi="Arial" w:cs="Arial"/>
                <w:sz w:val="16"/>
                <w:szCs w:val="16"/>
              </w:rPr>
              <w:t>Sheffer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99F96C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024FB0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B820A1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C8868C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53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DE7C55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489B1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329B6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D3FFDD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4EF8">
              <w:rPr>
                <w:rFonts w:ascii="Arial" w:hAnsi="Arial" w:cs="Arial"/>
                <w:sz w:val="16"/>
                <w:szCs w:val="16"/>
              </w:rPr>
              <w:t>Ph</w:t>
            </w:r>
            <w:proofErr w:type="spellEnd"/>
            <w:r w:rsidRPr="00DD4EF8">
              <w:rPr>
                <w:rFonts w:ascii="Arial" w:hAnsi="Arial" w:cs="Arial"/>
                <w:sz w:val="16"/>
                <w:szCs w:val="16"/>
              </w:rPr>
              <w:t>, 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0B8578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, 2, 3, 4, 5, 6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0C31AD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Delay Discounting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A6E98" w14:textId="68C19531" w:rsidR="0065060F" w:rsidRPr="00DD4EF8" w:rsidRDefault="001A6D13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HR=</w:t>
            </w:r>
            <w:r w:rsidR="0065060F" w:rsidRPr="00DD4EF8">
              <w:rPr>
                <w:rFonts w:ascii="Arial" w:hAnsi="Arial" w:cs="Arial"/>
                <w:sz w:val="16"/>
                <w:szCs w:val="16"/>
              </w:rPr>
              <w:t xml:space="preserve">1.49 </w:t>
            </w:r>
          </w:p>
        </w:tc>
      </w:tr>
      <w:tr w:rsidR="0065060F" w:rsidRPr="00DD4EF8" w14:paraId="3FED1959" w14:textId="77777777" w:rsidTr="00651F29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A4B242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7698B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D4EF8">
              <w:rPr>
                <w:rFonts w:ascii="Arial" w:hAnsi="Arial" w:cs="Arial"/>
                <w:sz w:val="16"/>
                <w:szCs w:val="16"/>
              </w:rPr>
              <w:t>Secades</w:t>
            </w:r>
            <w:proofErr w:type="spellEnd"/>
            <w:r w:rsidRPr="00DD4EF8">
              <w:rPr>
                <w:rFonts w:ascii="Arial" w:hAnsi="Arial" w:cs="Arial"/>
                <w:sz w:val="16"/>
                <w:szCs w:val="16"/>
              </w:rPr>
              <w:t>-Villa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78AB9F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5CE074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1BBF58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8880E3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66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C57049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188F9" w14:textId="77777777" w:rsidR="0065060F" w:rsidRPr="00DD4EF8" w:rsidRDefault="00FA5976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073E0" w14:textId="77777777" w:rsidR="0065060F" w:rsidRPr="00DD4EF8" w:rsidRDefault="0065060F" w:rsidP="009C23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8A33C9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P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F196F1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3844C2" w14:textId="77777777" w:rsidR="0065060F" w:rsidRPr="00DD4EF8" w:rsidRDefault="0065060F" w:rsidP="00B950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4EF8">
              <w:rPr>
                <w:rFonts w:ascii="Arial" w:hAnsi="Arial" w:cs="Arial"/>
                <w:sz w:val="16"/>
                <w:szCs w:val="16"/>
              </w:rPr>
              <w:t>Delay Discounting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2C2EF" w14:textId="658575A1" w:rsidR="0065060F" w:rsidRPr="00DD4EF8" w:rsidRDefault="001A6D13" w:rsidP="00B9504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D4EF8">
              <w:rPr>
                <w:rFonts w:ascii="Arial" w:hAnsi="Arial" w:cs="Arial"/>
                <w:bCs/>
                <w:sz w:val="16"/>
                <w:szCs w:val="16"/>
              </w:rPr>
              <w:t>d=</w:t>
            </w:r>
            <w:r w:rsidR="0065060F" w:rsidRPr="00DD4EF8">
              <w:rPr>
                <w:rFonts w:ascii="Arial" w:hAnsi="Arial" w:cs="Arial"/>
                <w:bCs/>
                <w:sz w:val="16"/>
                <w:szCs w:val="16"/>
              </w:rPr>
              <w:t xml:space="preserve">0.14 </w:t>
            </w:r>
          </w:p>
        </w:tc>
      </w:tr>
    </w:tbl>
    <w:p w14:paraId="08CED873" w14:textId="77777777" w:rsidR="002B6019" w:rsidRPr="00DD4EF8" w:rsidRDefault="002B6019">
      <w:pPr>
        <w:rPr>
          <w:rFonts w:ascii="Arial" w:hAnsi="Arial" w:cs="Arial"/>
          <w:bCs/>
          <w:sz w:val="16"/>
          <w:szCs w:val="16"/>
        </w:rPr>
      </w:pPr>
    </w:p>
    <w:p w14:paraId="05F252F6" w14:textId="4BFE92DB" w:rsidR="009C237C" w:rsidRPr="00DD4EF8" w:rsidRDefault="00B9504C">
      <w:pPr>
        <w:rPr>
          <w:rFonts w:ascii="Arial" w:hAnsi="Arial" w:cs="Arial"/>
          <w:bCs/>
          <w:sz w:val="16"/>
          <w:szCs w:val="16"/>
        </w:rPr>
      </w:pPr>
      <w:r w:rsidRPr="00DD4EF8">
        <w:rPr>
          <w:rFonts w:ascii="Arial" w:hAnsi="Arial" w:cs="Arial"/>
          <w:bCs/>
          <w:sz w:val="16"/>
          <w:szCs w:val="16"/>
        </w:rPr>
        <w:t>*</w:t>
      </w:r>
      <w:r w:rsidR="00CF77FB" w:rsidRPr="00DD4EF8">
        <w:rPr>
          <w:rFonts w:ascii="Arial" w:hAnsi="Arial" w:cs="Arial"/>
          <w:bCs/>
          <w:sz w:val="16"/>
          <w:szCs w:val="16"/>
        </w:rPr>
        <w:t>Ps</w:t>
      </w:r>
      <w:r w:rsidR="007613D6" w:rsidRPr="00DD4EF8">
        <w:rPr>
          <w:rFonts w:ascii="Arial" w:hAnsi="Arial" w:cs="Arial"/>
          <w:bCs/>
          <w:sz w:val="16"/>
          <w:szCs w:val="16"/>
        </w:rPr>
        <w:t xml:space="preserve"> </w:t>
      </w:r>
      <w:r w:rsidR="00CF77FB" w:rsidRPr="00DD4EF8">
        <w:rPr>
          <w:rFonts w:ascii="Arial" w:hAnsi="Arial" w:cs="Arial"/>
          <w:bCs/>
          <w:sz w:val="16"/>
          <w:szCs w:val="16"/>
        </w:rPr>
        <w:t>= psychological c</w:t>
      </w:r>
      <w:r w:rsidR="004553A2" w:rsidRPr="00DD4EF8">
        <w:rPr>
          <w:rFonts w:ascii="Arial" w:hAnsi="Arial" w:cs="Arial"/>
          <w:bCs/>
          <w:sz w:val="16"/>
          <w:szCs w:val="16"/>
        </w:rPr>
        <w:t>hallenges,</w:t>
      </w:r>
      <w:r w:rsidR="00CF77FB" w:rsidRPr="00DD4EF8">
        <w:rPr>
          <w:rFonts w:ascii="Arial" w:hAnsi="Arial" w:cs="Arial"/>
          <w:bCs/>
          <w:sz w:val="16"/>
          <w:szCs w:val="16"/>
        </w:rPr>
        <w:t xml:space="preserve"> </w:t>
      </w:r>
      <w:proofErr w:type="spellStart"/>
      <w:r w:rsidR="00CF77FB" w:rsidRPr="00DD4EF8">
        <w:rPr>
          <w:rFonts w:ascii="Arial" w:hAnsi="Arial" w:cs="Arial"/>
          <w:bCs/>
          <w:sz w:val="16"/>
          <w:szCs w:val="16"/>
        </w:rPr>
        <w:t>Ph</w:t>
      </w:r>
      <w:proofErr w:type="spellEnd"/>
      <w:r w:rsidR="007613D6" w:rsidRPr="00DD4EF8">
        <w:rPr>
          <w:rFonts w:ascii="Arial" w:hAnsi="Arial" w:cs="Arial"/>
          <w:bCs/>
          <w:sz w:val="16"/>
          <w:szCs w:val="16"/>
        </w:rPr>
        <w:t xml:space="preserve"> </w:t>
      </w:r>
      <w:r w:rsidR="00CF77FB" w:rsidRPr="00DD4EF8">
        <w:rPr>
          <w:rFonts w:ascii="Arial" w:hAnsi="Arial" w:cs="Arial"/>
          <w:bCs/>
          <w:sz w:val="16"/>
          <w:szCs w:val="16"/>
        </w:rPr>
        <w:t>= pharmacological c</w:t>
      </w:r>
      <w:r w:rsidRPr="00DD4EF8">
        <w:rPr>
          <w:rFonts w:ascii="Arial" w:hAnsi="Arial" w:cs="Arial"/>
          <w:bCs/>
          <w:sz w:val="16"/>
          <w:szCs w:val="16"/>
        </w:rPr>
        <w:t>hallenges</w:t>
      </w:r>
      <w:r w:rsidR="00CF77FB" w:rsidRPr="00DD4EF8">
        <w:rPr>
          <w:rFonts w:ascii="Arial" w:hAnsi="Arial" w:cs="Arial"/>
          <w:bCs/>
          <w:sz w:val="16"/>
          <w:szCs w:val="16"/>
        </w:rPr>
        <w:t xml:space="preserve">; </w:t>
      </w:r>
      <w:r w:rsidRPr="00DD4EF8">
        <w:rPr>
          <w:rFonts w:ascii="Arial" w:hAnsi="Arial" w:cs="Arial"/>
          <w:bCs/>
          <w:sz w:val="16"/>
          <w:szCs w:val="16"/>
        </w:rPr>
        <w:t>**d</w:t>
      </w:r>
      <w:r w:rsidR="002B6019" w:rsidRPr="00DD4EF8">
        <w:rPr>
          <w:rFonts w:ascii="Arial" w:hAnsi="Arial" w:cs="Arial"/>
          <w:bCs/>
          <w:sz w:val="16"/>
          <w:szCs w:val="16"/>
        </w:rPr>
        <w:t xml:space="preserve"> </w:t>
      </w:r>
      <w:r w:rsidRPr="00DD4EF8">
        <w:rPr>
          <w:rFonts w:ascii="Arial" w:hAnsi="Arial" w:cs="Arial"/>
          <w:bCs/>
          <w:sz w:val="16"/>
          <w:szCs w:val="16"/>
        </w:rPr>
        <w:t>=</w:t>
      </w:r>
      <w:r w:rsidR="007613D6" w:rsidRPr="00DD4EF8">
        <w:rPr>
          <w:rFonts w:ascii="Arial" w:hAnsi="Arial" w:cs="Arial"/>
          <w:bCs/>
          <w:sz w:val="16"/>
          <w:szCs w:val="16"/>
        </w:rPr>
        <w:t xml:space="preserve"> </w:t>
      </w:r>
      <w:r w:rsidRPr="00DD4EF8">
        <w:rPr>
          <w:rFonts w:ascii="Arial" w:hAnsi="Arial" w:cs="Arial"/>
          <w:bCs/>
          <w:sz w:val="16"/>
          <w:szCs w:val="16"/>
        </w:rPr>
        <w:t>Cohen’s d, RR</w:t>
      </w:r>
      <w:r w:rsidR="002B6019" w:rsidRPr="00DD4EF8">
        <w:rPr>
          <w:rFonts w:ascii="Arial" w:hAnsi="Arial" w:cs="Arial"/>
          <w:bCs/>
          <w:sz w:val="16"/>
          <w:szCs w:val="16"/>
        </w:rPr>
        <w:t xml:space="preserve"> </w:t>
      </w:r>
      <w:r w:rsidR="00CF77FB" w:rsidRPr="00DD4EF8">
        <w:rPr>
          <w:rFonts w:ascii="Arial" w:hAnsi="Arial" w:cs="Arial"/>
          <w:bCs/>
          <w:sz w:val="16"/>
          <w:szCs w:val="16"/>
        </w:rPr>
        <w:t>= relative ri</w:t>
      </w:r>
      <w:r w:rsidRPr="00DD4EF8">
        <w:rPr>
          <w:rFonts w:ascii="Arial" w:hAnsi="Arial" w:cs="Arial"/>
          <w:bCs/>
          <w:sz w:val="16"/>
          <w:szCs w:val="16"/>
        </w:rPr>
        <w:t>sk, HR</w:t>
      </w:r>
      <w:r w:rsidR="002B6019" w:rsidRPr="00DD4EF8">
        <w:rPr>
          <w:rFonts w:ascii="Arial" w:hAnsi="Arial" w:cs="Arial"/>
          <w:bCs/>
          <w:sz w:val="16"/>
          <w:szCs w:val="16"/>
        </w:rPr>
        <w:t xml:space="preserve"> </w:t>
      </w:r>
      <w:r w:rsidRPr="00DD4EF8">
        <w:rPr>
          <w:rFonts w:ascii="Arial" w:hAnsi="Arial" w:cs="Arial"/>
          <w:bCs/>
          <w:sz w:val="16"/>
          <w:szCs w:val="16"/>
        </w:rPr>
        <w:t xml:space="preserve">= </w:t>
      </w:r>
      <w:r w:rsidR="00CF77FB" w:rsidRPr="00DD4EF8">
        <w:rPr>
          <w:rFonts w:ascii="Arial" w:hAnsi="Arial" w:cs="Arial"/>
          <w:bCs/>
          <w:sz w:val="16"/>
          <w:szCs w:val="16"/>
        </w:rPr>
        <w:t>hazard r</w:t>
      </w:r>
      <w:r w:rsidRPr="00DD4EF8">
        <w:rPr>
          <w:rFonts w:ascii="Arial" w:hAnsi="Arial" w:cs="Arial"/>
          <w:bCs/>
          <w:sz w:val="16"/>
          <w:szCs w:val="16"/>
        </w:rPr>
        <w:t>atio, OR</w:t>
      </w:r>
      <w:r w:rsidR="002B6019" w:rsidRPr="00DD4EF8">
        <w:rPr>
          <w:rFonts w:ascii="Arial" w:hAnsi="Arial" w:cs="Arial"/>
          <w:bCs/>
          <w:sz w:val="16"/>
          <w:szCs w:val="16"/>
        </w:rPr>
        <w:t xml:space="preserve"> </w:t>
      </w:r>
      <w:r w:rsidRPr="00DD4EF8">
        <w:rPr>
          <w:rFonts w:ascii="Arial" w:hAnsi="Arial" w:cs="Arial"/>
          <w:bCs/>
          <w:sz w:val="16"/>
          <w:szCs w:val="16"/>
        </w:rPr>
        <w:t xml:space="preserve">= </w:t>
      </w:r>
      <w:r w:rsidR="00CF77FB" w:rsidRPr="00DD4EF8">
        <w:rPr>
          <w:rFonts w:ascii="Arial" w:hAnsi="Arial" w:cs="Arial"/>
          <w:bCs/>
          <w:sz w:val="16"/>
          <w:szCs w:val="16"/>
        </w:rPr>
        <w:t>odds r</w:t>
      </w:r>
      <w:r w:rsidRPr="00DD4EF8">
        <w:rPr>
          <w:rFonts w:ascii="Arial" w:hAnsi="Arial" w:cs="Arial"/>
          <w:bCs/>
          <w:sz w:val="16"/>
          <w:szCs w:val="16"/>
        </w:rPr>
        <w:t>atio</w:t>
      </w:r>
      <w:r w:rsidR="009C237C" w:rsidRPr="00DD4EF8">
        <w:rPr>
          <w:rFonts w:ascii="Arial" w:hAnsi="Arial" w:cs="Arial"/>
          <w:bCs/>
          <w:sz w:val="16"/>
          <w:szCs w:val="16"/>
        </w:rPr>
        <w:t xml:space="preserve">; ** </w:t>
      </w:r>
      <w:r w:rsidR="00651F29" w:rsidRPr="00DD4EF8">
        <w:rPr>
          <w:rFonts w:ascii="Arial" w:hAnsi="Arial" w:cs="Arial"/>
          <w:bCs/>
          <w:sz w:val="16"/>
          <w:szCs w:val="16"/>
        </w:rPr>
        <w:t>a</w:t>
      </w:r>
      <w:r w:rsidR="007613D6" w:rsidRPr="00DD4EF8">
        <w:rPr>
          <w:rFonts w:ascii="Arial" w:hAnsi="Arial" w:cs="Arial"/>
          <w:bCs/>
          <w:sz w:val="16"/>
          <w:szCs w:val="16"/>
        </w:rPr>
        <w:t xml:space="preserve"> </w:t>
      </w:r>
      <w:r w:rsidR="00651F29" w:rsidRPr="00DD4EF8">
        <w:rPr>
          <w:rFonts w:ascii="Arial" w:hAnsi="Arial" w:cs="Arial"/>
          <w:bCs/>
          <w:sz w:val="16"/>
          <w:szCs w:val="16"/>
        </w:rPr>
        <w:t>=</w:t>
      </w:r>
      <w:r w:rsidR="007613D6" w:rsidRPr="00DD4EF8">
        <w:rPr>
          <w:rFonts w:ascii="Arial" w:hAnsi="Arial" w:cs="Arial"/>
          <w:bCs/>
          <w:sz w:val="16"/>
          <w:szCs w:val="16"/>
        </w:rPr>
        <w:t xml:space="preserve"> </w:t>
      </w:r>
      <w:r w:rsidR="00651F29" w:rsidRPr="00DD4EF8">
        <w:rPr>
          <w:rFonts w:ascii="Arial" w:hAnsi="Arial" w:cs="Arial"/>
          <w:bCs/>
          <w:sz w:val="16"/>
          <w:szCs w:val="16"/>
        </w:rPr>
        <w:t>abstinent at baseline</w:t>
      </w:r>
      <w:r w:rsidR="009C237C" w:rsidRPr="00DD4EF8">
        <w:rPr>
          <w:rFonts w:ascii="Arial" w:hAnsi="Arial" w:cs="Arial"/>
          <w:bCs/>
          <w:sz w:val="16"/>
          <w:szCs w:val="16"/>
        </w:rPr>
        <w:t xml:space="preserve">, </w:t>
      </w:r>
      <w:r w:rsidR="00651F29" w:rsidRPr="00DD4EF8">
        <w:rPr>
          <w:rFonts w:ascii="Arial" w:hAnsi="Arial" w:cs="Arial"/>
          <w:bCs/>
          <w:sz w:val="16"/>
          <w:szCs w:val="16"/>
        </w:rPr>
        <w:t>s</w:t>
      </w:r>
      <w:r w:rsidR="007613D6" w:rsidRPr="00DD4EF8">
        <w:rPr>
          <w:rFonts w:ascii="Arial" w:hAnsi="Arial" w:cs="Arial"/>
          <w:bCs/>
          <w:sz w:val="16"/>
          <w:szCs w:val="16"/>
        </w:rPr>
        <w:t xml:space="preserve"> </w:t>
      </w:r>
      <w:r w:rsidR="009C237C" w:rsidRPr="00DD4EF8">
        <w:rPr>
          <w:rFonts w:ascii="Arial" w:hAnsi="Arial" w:cs="Arial"/>
          <w:bCs/>
          <w:sz w:val="16"/>
          <w:szCs w:val="16"/>
        </w:rPr>
        <w:t>=</w:t>
      </w:r>
      <w:r w:rsidR="007613D6" w:rsidRPr="00DD4EF8">
        <w:rPr>
          <w:rFonts w:ascii="Arial" w:hAnsi="Arial" w:cs="Arial"/>
          <w:bCs/>
          <w:sz w:val="16"/>
          <w:szCs w:val="16"/>
        </w:rPr>
        <w:t xml:space="preserve"> </w:t>
      </w:r>
      <w:r w:rsidR="00651F29" w:rsidRPr="00DD4EF8">
        <w:rPr>
          <w:rFonts w:ascii="Arial" w:hAnsi="Arial" w:cs="Arial"/>
          <w:bCs/>
          <w:sz w:val="16"/>
          <w:szCs w:val="16"/>
        </w:rPr>
        <w:t>satiated at baseline</w:t>
      </w:r>
    </w:p>
    <w:sectPr w:rsidR="009C237C" w:rsidRPr="00DD4EF8" w:rsidSect="004553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 Grabski">
    <w15:presenceInfo w15:providerId="AD" w15:userId="S-1-5-21-1117850145-1682116191-196506527-13447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3A2"/>
    <w:rsid w:val="00041B8A"/>
    <w:rsid w:val="000C6B66"/>
    <w:rsid w:val="001375C4"/>
    <w:rsid w:val="001A6D13"/>
    <w:rsid w:val="001D2920"/>
    <w:rsid w:val="002B6019"/>
    <w:rsid w:val="00336C49"/>
    <w:rsid w:val="003A2551"/>
    <w:rsid w:val="00430058"/>
    <w:rsid w:val="004553A2"/>
    <w:rsid w:val="0048606C"/>
    <w:rsid w:val="00505277"/>
    <w:rsid w:val="00582E57"/>
    <w:rsid w:val="0065060F"/>
    <w:rsid w:val="00651F29"/>
    <w:rsid w:val="007613D6"/>
    <w:rsid w:val="007669A2"/>
    <w:rsid w:val="009829FF"/>
    <w:rsid w:val="009A26B6"/>
    <w:rsid w:val="009C237C"/>
    <w:rsid w:val="00A602B1"/>
    <w:rsid w:val="00A7757A"/>
    <w:rsid w:val="00B34331"/>
    <w:rsid w:val="00B63DA7"/>
    <w:rsid w:val="00B74F18"/>
    <w:rsid w:val="00B9504C"/>
    <w:rsid w:val="00BC7B16"/>
    <w:rsid w:val="00C062C3"/>
    <w:rsid w:val="00C459DA"/>
    <w:rsid w:val="00CF77FB"/>
    <w:rsid w:val="00DD4EF8"/>
    <w:rsid w:val="00E554C9"/>
    <w:rsid w:val="00F23038"/>
    <w:rsid w:val="00FA5976"/>
    <w:rsid w:val="00FF0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C4FD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5060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06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60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06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060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060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6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60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5060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06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60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06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060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060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6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6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41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Grabski</dc:creator>
  <cp:keywords/>
  <dc:description/>
  <cp:lastModifiedBy>Adan, Maricris - Singapore</cp:lastModifiedBy>
  <cp:revision>4</cp:revision>
  <dcterms:created xsi:type="dcterms:W3CDTF">2016-04-06T11:57:00Z</dcterms:created>
  <dcterms:modified xsi:type="dcterms:W3CDTF">2016-09-20T07:23:00Z</dcterms:modified>
</cp:coreProperties>
</file>